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2: Table S2.  Differences in mammographic density measures by breast cancer risk factors in 1727 premenopausal and 1695 postmenopausal controls (NHS/NHSII)</w:t>
      </w:r>
    </w:p>
    <w:tbl>
      <w:tblPr>
        <w:tblW w:w="143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710"/>
        <w:gridCol w:w="1980"/>
        <w:gridCol w:w="1800"/>
        <w:gridCol w:w="1800"/>
        <w:gridCol w:w="1800"/>
        <w:gridCol w:w="1800"/>
      </w:tblGrid>
      <w:tr>
        <w:trPr>
          <w:trHeight w:val="269" w:hRule="atLeast"/>
        </w:trPr>
        <w:tc>
          <w:tcPr>
            <w:tcW w:w="342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69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nt MD</w:t>
            </w:r>
            <w:r>
              <w:rPr>
                <w:rFonts w:cs="Times New Roman" w:ascii="Times New Roman" w:hAnsi="Times New Roman"/>
                <w:vertAlign w:val="superscript"/>
              </w:rPr>
              <w:t>±</w:t>
            </w:r>
          </w:p>
        </w:tc>
        <w:tc>
          <w:tcPr>
            <w:tcW w:w="36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ense Ar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±</w:t>
            </w:r>
          </w:p>
        </w:tc>
        <w:tc>
          <w:tcPr>
            <w:tcW w:w="3600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on-dense area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±</w:t>
            </w:r>
          </w:p>
        </w:tc>
      </w:tr>
      <w:tr>
        <w:trPr>
          <w:trHeight w:val="296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menopausa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tmenopaus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menopaus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tmenopaus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emenopaus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ostmenopausal</w:t>
            </w:r>
          </w:p>
        </w:tc>
      </w:tr>
      <w:tr>
        <w:trPr>
          <w:trHeight w:val="28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>BMI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spacing w:before="0" w:after="200"/>
              <w:ind w:left="162"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5 unit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68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-0.75,-0.6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6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74,-0.5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2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36,-0.0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2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39,-0.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7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1.65,1.9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7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1.57,1.83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ldhood somatotype*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1 unit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3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-0.36,-0.2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2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32,-0.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2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34,-0.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2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37,-0.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45,0.6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3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23,0.45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dolescent somatotype*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1 unit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4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-0.51,-0.3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3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41,-0.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2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40,-0.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3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40,-0.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9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77,1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45,0.69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I at age 18 (kg/m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)*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5 unit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1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-1.15,-0.8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9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1.08,-0.7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5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72,-0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6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85,-0.4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.3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2.07,2.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9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1.71,2.22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ght change since 18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#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20 lb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4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-0.50,-0.4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4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49,-0.3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1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24,-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1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26,-0.1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1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1.10,1.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.1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1.06,1.23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at menarche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2 year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0.00,0.1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6,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7,0.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5,0.0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31,0.0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0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7,0.17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lliparous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lliparous vs paro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0.01,0.4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26,0.8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1,0.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7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32,1.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52,0.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75,0.09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rth Index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102 unit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6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-0.90,-0.3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4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63,-0.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4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95,0.0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5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84,-0.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9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44,1.4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(-0.21,0.47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rity (among parous)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1 child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-0.1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(-0.19,-0.0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0,0.0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2,0.0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(-0.13,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2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09,0.3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(-0.10,0.08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at first birth (among parous)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5 year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(-0.04,0.3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4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25,0.7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2,0.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22,0.8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50,0.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5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94,-0.22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stfeeding (among parous)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ver vs nev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23,0.1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8,0.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1,0.4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5,0.2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0,0.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2,0.37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astfeeding (among parous women who ever breastfed)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12 months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6,0.1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7,0.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8,0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9,0.2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3,0.2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4,0.27)</w:t>
            </w:r>
          </w:p>
        </w:tc>
      </w:tr>
      <w:tr>
        <w:trPr>
          <w:trHeight w:val="539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25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 3 inch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5,0.1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6,0.0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5,0.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8,0.19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5,0.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2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11,0.40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cohol use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10 g/day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05,0.1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9,0.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0,0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6,0.1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3,0.1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3,0.08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y history of breast cancer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 vs n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(-0.18,0.29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(-0.16,0.2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4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02,0.8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1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(-0.18,0.4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4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05,0.84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(-0.35,0.33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>History of confirmed BBD</w:t>
            </w:r>
          </w:p>
          <w:p>
            <w:pPr>
              <w:pStyle w:val="Normal"/>
              <w:spacing w:before="0" w:after="200"/>
              <w:ind w:left="162"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 vs n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0.11,0.47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3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18,0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6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29, 0.9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24,0.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1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44,0.1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2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57,-0.02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</w:rPr>
              <w:t>History of unconfirmed BBD</w:t>
            </w:r>
          </w:p>
          <w:p>
            <w:pPr>
              <w:pStyle w:val="Normal"/>
              <w:spacing w:before="0" w:after="200"/>
              <w:ind w:left="342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es vs n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0.04,0.3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1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01,0.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0.08,0.5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2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04,0.5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0.34,0.1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29,0.24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at menopause</w:t>
            </w:r>
          </w:p>
          <w:p>
            <w:pPr>
              <w:pStyle w:val="Normal"/>
              <w:spacing w:before="0" w:after="200"/>
              <w:ind w:left="162"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 4 year increas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(-0.02,0.0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04,0.1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-0.0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4,0.02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mone therapy use</w:t>
            </w:r>
          </w:p>
          <w:p>
            <w:pPr>
              <w:pStyle w:val="Normal"/>
              <w:spacing w:before="0" w:after="200"/>
              <w:ind w:left="162"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st vs Nev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2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06,0.4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2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0.10,0.5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4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75,-0.10)</w:t>
            </w:r>
          </w:p>
        </w:tc>
      </w:tr>
      <w:tr>
        <w:trPr>
          <w:trHeight w:val="260" w:hRule="atLeast"/>
        </w:trPr>
        <w:tc>
          <w:tcPr>
            <w:tcW w:w="34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ormone therapy use</w:t>
            </w:r>
          </w:p>
          <w:p>
            <w:pPr>
              <w:pStyle w:val="Normal"/>
              <w:spacing w:before="0" w:after="200"/>
              <w:ind w:left="162" w:firstLine="2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urrent vs Neve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5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39,0.75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0.7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0.46,0.97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-0.4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-0.76,-0.21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Adjusted for age (continuous), fasting status (no, yes), time of blood collection (12 am–5:59 am, 6:00 am–7:59 am, 8:00 am–11:59 pm), mammography batch (NHS batch 1, NHS batch 2, NHSII), current BMI, BMI at age 18, adolescent somatotype, history of biopsy-confirmed BBD (no, yes), history of unconfirmed BBD (no, yes), parity, age at first birth, age at menarche, and HT use (postmenopausal only: never, past, current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*Not adjusted for adolescent somatotype, BMI at age 18, or current BMI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# </w:t>
      </w:r>
      <w:r>
        <w:rPr>
          <w:rFonts w:cs="Times New Roman" w:ascii="Times New Roman" w:hAnsi="Times New Roman"/>
        </w:rPr>
        <w:t>Not adjusted for current BMI</w:t>
      </w:r>
    </w:p>
    <w:p>
      <w:pPr>
        <w:pStyle w:val="Normal"/>
        <w:rPr/>
      </w:pPr>
      <w:r>
        <w:rPr>
          <w:rFonts w:cs="Times New Roman" w:ascii="Times New Roman" w:hAnsi="Times New Roman"/>
        </w:rPr>
        <w:t>^Among paro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^^Among parous women who ever breastfed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±</w:t>
      </w:r>
      <w:r>
        <w:rPr>
          <w:rFonts w:cs="Times New Roman" w:ascii="Times New Roman" w:hAnsi="Times New Roman"/>
        </w:rPr>
        <w:t>Square-root transform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5840" w:h="122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sz w:val="24"/>
      <w:szCs w:val="24"/>
      <w:lang w:eastAsia="ja-JP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eastAsia="Times New Roman"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eastAsia="ja-JP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eastAsia="Times New Roman"/>
      <w:sz w:val="24"/>
      <w:szCs w:val="24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0T00:32:00Z</dcterms:created>
  <dc:creator>jolano</dc:creator>
  <dc:description/>
  <dc:language>en-US</dc:language>
  <cp:lastModifiedBy>jolano</cp:lastModifiedBy>
  <dcterms:modified xsi:type="dcterms:W3CDTF">2016-08-30T00:32:00Z</dcterms:modified>
  <cp:revision>2</cp:revision>
  <dc:subject/>
  <dc:title/>
</cp:coreProperties>
</file>